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EB0" w:rsidRPr="007B2797" w:rsidRDefault="00BB7EB0" w:rsidP="00BB7EB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2797">
        <w:rPr>
          <w:rFonts w:ascii="Times New Roman" w:hAnsi="Times New Roman" w:cs="Times New Roman"/>
          <w:b/>
          <w:sz w:val="24"/>
          <w:szCs w:val="24"/>
        </w:rPr>
        <w:t>S</w:t>
      </w:r>
      <w:r w:rsidR="00B2637D">
        <w:rPr>
          <w:rFonts w:ascii="Times New Roman" w:hAnsi="Times New Roman" w:cs="Times New Roman"/>
          <w:b/>
          <w:sz w:val="24"/>
          <w:szCs w:val="24"/>
        </w:rPr>
        <w:t>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263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7665">
        <w:rPr>
          <w:rFonts w:ascii="Times New Roman" w:hAnsi="Times New Roman" w:cs="Times New Roman"/>
          <w:b/>
          <w:sz w:val="24"/>
          <w:szCs w:val="24"/>
        </w:rPr>
        <w:t>2</w:t>
      </w:r>
      <w:r w:rsidRPr="007B2797">
        <w:rPr>
          <w:rFonts w:ascii="Times New Roman" w:hAnsi="Times New Roman" w:cs="Times New Roman"/>
          <w:b/>
          <w:sz w:val="24"/>
          <w:szCs w:val="24"/>
        </w:rPr>
        <w:t>. Recoded variables (N=290)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926"/>
        <w:gridCol w:w="3503"/>
        <w:gridCol w:w="881"/>
      </w:tblGrid>
      <w:tr w:rsidR="00BB7EB0" w:rsidRPr="007B2797" w:rsidTr="005949F7"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 xml:space="preserve">Variable and original levels 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 xml:space="preserve">Recoded variable and levels 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BB7EB0" w:rsidRPr="007B2797" w:rsidTr="005949F7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Demographic variables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Asian or Asian British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White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72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Black, African, Black British or Caribbean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Non-white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6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Mixed or Multiple Ethnicity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Whit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272 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Another ethnic backgroun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Prefer not to say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8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Missing </w:t>
            </w:r>
            <w:r w:rsidRPr="007B2797">
              <w:rPr>
                <w:rFonts w:ascii="Times New Roman" w:hAnsi="Times New Roman" w:cs="Times New Roman"/>
                <w:sz w:val="18"/>
                <w:szCs w:val="18"/>
              </w:rPr>
              <w:t>(including ‘Prefer not to say’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bookmarkStart w:id="0" w:name="_Hlk84238981"/>
            <w:r w:rsidRPr="007B2797">
              <w:rPr>
                <w:rFonts w:ascii="Times New Roman" w:hAnsi="Times New Roman" w:cs="Times New Roman"/>
                <w:i/>
                <w:color w:val="000000"/>
              </w:rPr>
              <w:t>Singl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Married/registered partnership/co-habit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1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Married/registered partnership/co-habit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Single/Separated/Divorced/Widowed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13</w:t>
            </w:r>
          </w:p>
        </w:tc>
      </w:tr>
      <w:bookmarkEnd w:id="0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Separat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Divorc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Widow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Prefer not to say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797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4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797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 xml:space="preserve">Missing </w:t>
            </w:r>
            <w:r w:rsidRPr="007B2797">
              <w:rPr>
                <w:rFonts w:ascii="Times New Roman" w:hAnsi="Times New Roman" w:cs="Times New Roman"/>
                <w:sz w:val="18"/>
                <w:szCs w:val="18"/>
              </w:rPr>
              <w:t>(including ‘Prefer not to say’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380CC0">
            <w:pPr>
              <w:rPr>
                <w:rFonts w:ascii="Times New Roman" w:hAnsi="Times New Roman" w:cs="Times New Roman"/>
                <w:b/>
              </w:rPr>
            </w:pPr>
            <w:bookmarkStart w:id="1" w:name="_GoBack"/>
            <w:bookmarkEnd w:id="1"/>
            <w:r w:rsidRPr="007B2797">
              <w:rPr>
                <w:rFonts w:ascii="Times New Roman" w:hAnsi="Times New Roman" w:cs="Times New Roman"/>
                <w:b/>
              </w:rPr>
              <w:t>Education</w:t>
            </w:r>
            <w:r w:rsidRPr="007B2797">
              <w:rPr>
                <w:rFonts w:ascii="Times New Roman" w:hAnsi="Times New Roman" w:cs="Times New Roman"/>
                <w:b/>
              </w:rPr>
              <w:tab/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</w:rPr>
            </w:pPr>
            <w:bookmarkStart w:id="2" w:name="_Hlk84239193"/>
            <w:r w:rsidRPr="007B2797">
              <w:rPr>
                <w:rFonts w:ascii="Times New Roman" w:hAnsi="Times New Roman" w:cs="Times New Roman"/>
                <w:i/>
                <w:color w:val="000000"/>
              </w:rPr>
              <w:t>No qualification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Undergraduate/postgraduate degree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GCSE level or equivalent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No qualification/GCSE/A leve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10</w:t>
            </w:r>
          </w:p>
        </w:tc>
      </w:tr>
      <w:bookmarkEnd w:id="2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A level or equivalent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Undergraduate degre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  <w:color w:val="000000"/>
              </w:rPr>
              <w:t>Postgraduate degre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797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tabs>
                <w:tab w:val="center" w:pos="187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797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3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380CC0">
            <w:pPr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Financial status before pandemic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bookmarkStart w:id="3" w:name="_Hlk84239259"/>
            <w:r w:rsidRPr="007B2797">
              <w:rPr>
                <w:rFonts w:ascii="Times New Roman" w:hAnsi="Times New Roman" w:cs="Times New Roman"/>
                <w:i/>
              </w:rPr>
              <w:t>Doing wel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Doing wel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48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Getting by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Getting by/Struggl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41</w:t>
            </w:r>
          </w:p>
        </w:tc>
      </w:tr>
      <w:bookmarkEnd w:id="3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Struggl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9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380CC0">
            <w:pPr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Work status before pandemic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bookmarkStart w:id="4" w:name="_Hlk84239327"/>
            <w:r w:rsidRPr="007B2797">
              <w:rPr>
                <w:rFonts w:ascii="Times New Roman" w:hAnsi="Times New Roman" w:cs="Times New Roman"/>
                <w:i/>
              </w:rPr>
              <w:t>Full-time employ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Full-time/self-employed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4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Part-time employ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Part-time employed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8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Self-employ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Full-time/part-time student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Full-time student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Unemployed/housewife/housebound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5</w:t>
            </w:r>
          </w:p>
        </w:tc>
      </w:tr>
      <w:bookmarkEnd w:id="4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Part-time student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Housewife/houseboun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Unemploy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lastRenderedPageBreak/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7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3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380CC0">
            <w:pPr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Work status currently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bookmarkStart w:id="5" w:name="_Hlk84239388"/>
            <w:r w:rsidRPr="007B2797">
              <w:rPr>
                <w:rFonts w:ascii="Times New Roman" w:hAnsi="Times New Roman" w:cs="Times New Roman"/>
                <w:i/>
              </w:rPr>
              <w:t>Key worker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 xml:space="preserve">Working as normal 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Key worker/working in the workplace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8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Furlough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 xml:space="preserve">Working from home 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Employed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05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Employed and working from hom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Furloughed/unemployed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including unemployed and claiming benefits/not working?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17</w:t>
            </w:r>
          </w:p>
        </w:tc>
      </w:tr>
      <w:bookmarkEnd w:id="5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Employed and working in the workplac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Unemploye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Unemployed and claiming benefits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  <w:i/>
              </w:rPr>
              <w:t>Not working (e.g. retired)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380CC0">
            <w:pPr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Accommodation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bookmarkStart w:id="6" w:name="_Hlk84239023"/>
            <w:r w:rsidRPr="007B2797">
              <w:rPr>
                <w:rFonts w:ascii="Times New Roman" w:hAnsi="Times New Roman" w:cs="Times New Roman"/>
                <w:i/>
              </w:rPr>
              <w:t>House or bungalow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House or bungalow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39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Self-contained flat, maisonette, or apartment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Flat/room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 xml:space="preserve"> </w:t>
            </w: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Self-contained flat, maisonette, or apartment/</w:t>
            </w:r>
            <w:r w:rsidRPr="007B27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Room or rooms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9</w:t>
            </w:r>
          </w:p>
        </w:tc>
      </w:tr>
      <w:bookmarkEnd w:id="6"/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Room or rooms in a multiple occupancy dwell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88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 (other type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Societal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3F31E3" w:rsidRDefault="003F31E3" w:rsidP="005949F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F31E3">
              <w:rPr>
                <w:rFonts w:ascii="Times New Roman" w:hAnsi="Times New Roman" w:cs="Times New Roman"/>
                <w:b/>
              </w:rPr>
              <w:t>Having a g</w:t>
            </w:r>
            <w:r w:rsidR="00BB7EB0" w:rsidRPr="003F31E3">
              <w:rPr>
                <w:rFonts w:ascii="Times New Roman" w:hAnsi="Times New Roman" w:cs="Times New Roman"/>
                <w:b/>
              </w:rPr>
              <w:t>arden/yard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Own garden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 xml:space="preserve">Garden or yard space 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including shared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70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Own yard spac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No garden or yard space at al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0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Shared garden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Shared yard space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No garden or yard space at al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 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</w:tr>
      <w:tr w:rsidR="00BB7EB0" w:rsidRPr="007B2797" w:rsidTr="005949F7">
        <w:tc>
          <w:tcPr>
            <w:tcW w:w="9016" w:type="dxa"/>
            <w:gridSpan w:val="4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797">
              <w:rPr>
                <w:rFonts w:ascii="Times New Roman" w:hAnsi="Times New Roman" w:cs="Times New Roman"/>
                <w:b/>
              </w:rPr>
              <w:t>COVID-19 specific</w:t>
            </w:r>
          </w:p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3F31E3" w:rsidRDefault="00BB7EB0" w:rsidP="005949F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F31E3">
              <w:rPr>
                <w:rFonts w:ascii="Times New Roman" w:hAnsi="Times New Roman" w:cs="Times New Roman"/>
                <w:b/>
              </w:rPr>
              <w:t>Volunteer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I have had no time to volunteer as I work full time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Volunteering</w:t>
            </w:r>
          </w:p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(I have or will volunteer(ed) even though I have concerns for my own or my family/</w:t>
            </w:r>
            <w:proofErr w:type="gramStart"/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>friends</w:t>
            </w:r>
            <w:proofErr w:type="gramEnd"/>
            <w:r w:rsidRPr="007B27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ealth if I do/ I am volunteering to support my local Coronavirus (COVID-19) action.)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67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I would like to volunteer but I am working and do not have time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 xml:space="preserve">No volunteering 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23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I do not want to volunteer to support my local Coronavirus (COVID-19) action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lastRenderedPageBreak/>
              <w:t>I want to volunteer but cannot because of concerns for my own or my family/</w:t>
            </w:r>
            <w:proofErr w:type="gramStart"/>
            <w:r w:rsidRPr="007B2797">
              <w:rPr>
                <w:rFonts w:ascii="Times New Roman" w:hAnsi="Times New Roman" w:cs="Times New Roman"/>
                <w:i/>
              </w:rPr>
              <w:t>friends</w:t>
            </w:r>
            <w:proofErr w:type="gramEnd"/>
            <w:r w:rsidRPr="007B2797">
              <w:rPr>
                <w:rFonts w:ascii="Times New Roman" w:hAnsi="Times New Roman" w:cs="Times New Roman"/>
                <w:i/>
              </w:rPr>
              <w:t xml:space="preserve"> health if I did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I have or will volunteer(ed) even though I have concerns for my own or my family/</w:t>
            </w:r>
            <w:proofErr w:type="gramStart"/>
            <w:r w:rsidRPr="007B2797">
              <w:rPr>
                <w:rFonts w:ascii="Times New Roman" w:hAnsi="Times New Roman" w:cs="Times New Roman"/>
                <w:i/>
              </w:rPr>
              <w:t>friends</w:t>
            </w:r>
            <w:proofErr w:type="gramEnd"/>
            <w:r w:rsidRPr="007B2797">
              <w:rPr>
                <w:rFonts w:ascii="Times New Roman" w:hAnsi="Times New Roman" w:cs="Times New Roman"/>
                <w:i/>
              </w:rPr>
              <w:t xml:space="preserve"> health if I do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B2797">
              <w:rPr>
                <w:rFonts w:ascii="Times New Roman" w:hAnsi="Times New Roman" w:cs="Times New Roman"/>
                <w:i/>
              </w:rPr>
              <w:t>I am volunteering to support my local Coronavirus (COVID-19) action.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290</w:t>
            </w:r>
          </w:p>
        </w:tc>
      </w:tr>
      <w:tr w:rsidR="00BB7EB0" w:rsidRPr="007B2797" w:rsidTr="005949F7">
        <w:tc>
          <w:tcPr>
            <w:tcW w:w="3706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26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03" w:type="dxa"/>
          </w:tcPr>
          <w:p w:rsidR="00BB7EB0" w:rsidRPr="007B2797" w:rsidRDefault="00BB7EB0" w:rsidP="005949F7">
            <w:pPr>
              <w:jc w:val="right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81" w:type="dxa"/>
          </w:tcPr>
          <w:p w:rsidR="00BB7EB0" w:rsidRPr="007B2797" w:rsidRDefault="00BB7EB0" w:rsidP="005949F7">
            <w:pPr>
              <w:jc w:val="center"/>
              <w:rPr>
                <w:rFonts w:ascii="Times New Roman" w:hAnsi="Times New Roman" w:cs="Times New Roman"/>
              </w:rPr>
            </w:pPr>
            <w:r w:rsidRPr="007B2797">
              <w:rPr>
                <w:rFonts w:ascii="Times New Roman" w:hAnsi="Times New Roman" w:cs="Times New Roman"/>
              </w:rPr>
              <w:t>0</w:t>
            </w:r>
          </w:p>
        </w:tc>
      </w:tr>
    </w:tbl>
    <w:p w:rsidR="00BB7EB0" w:rsidRPr="007B2797" w:rsidRDefault="00BB7EB0" w:rsidP="00BB7EB0">
      <w:pPr>
        <w:rPr>
          <w:rFonts w:ascii="Times New Roman" w:hAnsi="Times New Roman" w:cs="Times New Roman"/>
        </w:rPr>
      </w:pPr>
    </w:p>
    <w:p w:rsidR="00BB7EB0" w:rsidRPr="007B2797" w:rsidRDefault="00BB7EB0" w:rsidP="00BB7EB0">
      <w:pPr>
        <w:rPr>
          <w:rFonts w:ascii="Times New Roman" w:hAnsi="Times New Roman" w:cs="Times New Roman"/>
        </w:rPr>
      </w:pPr>
    </w:p>
    <w:p w:rsidR="000A2ABC" w:rsidRDefault="00380CC0"/>
    <w:sectPr w:rsidR="000A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B0"/>
    <w:rsid w:val="00007665"/>
    <w:rsid w:val="00380CC0"/>
    <w:rsid w:val="003D0C6B"/>
    <w:rsid w:val="003F31E3"/>
    <w:rsid w:val="004026E2"/>
    <w:rsid w:val="0076656A"/>
    <w:rsid w:val="007E0B4A"/>
    <w:rsid w:val="00B2637D"/>
    <w:rsid w:val="00BB7EB0"/>
    <w:rsid w:val="00D0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E3A9"/>
  <w15:chartTrackingRefBased/>
  <w15:docId w15:val="{AF0E72FB-CCC5-44CA-B869-7CEF7524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B7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7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helyi Gomez, Katalin</dc:creator>
  <cp:keywords/>
  <dc:description/>
  <cp:lastModifiedBy>Ujhelyi Gomez, Katalin</cp:lastModifiedBy>
  <cp:revision>3</cp:revision>
  <dcterms:created xsi:type="dcterms:W3CDTF">2022-06-30T10:36:00Z</dcterms:created>
  <dcterms:modified xsi:type="dcterms:W3CDTF">2022-06-30T13:36:00Z</dcterms:modified>
</cp:coreProperties>
</file>